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863A1" w14:textId="7291A2EA" w:rsidR="00D03308" w:rsidRDefault="00D37E56" w:rsidP="00D03308">
      <w:pPr>
        <w:rPr>
          <w:b/>
          <w:bCs/>
        </w:rPr>
      </w:pPr>
      <w:r>
        <w:rPr>
          <w:b/>
          <w:bCs/>
        </w:rPr>
        <w:t>S</w:t>
      </w:r>
      <w:r w:rsidR="00FB377D">
        <w:rPr>
          <w:b/>
          <w:bCs/>
        </w:rPr>
        <w:t>2</w:t>
      </w:r>
      <w:bookmarkStart w:id="0" w:name="_GoBack"/>
      <w:bookmarkEnd w:id="0"/>
      <w:r>
        <w:rPr>
          <w:b/>
          <w:bCs/>
        </w:rPr>
        <w:t xml:space="preserve"> Appendix</w:t>
      </w:r>
      <w:r w:rsidR="00E97E19">
        <w:rPr>
          <w:b/>
          <w:bCs/>
        </w:rPr>
        <w:t xml:space="preserve">. Excluded </w:t>
      </w:r>
      <w:r w:rsidR="000C2A8E">
        <w:rPr>
          <w:b/>
          <w:bCs/>
        </w:rPr>
        <w:t xml:space="preserve">AGE </w:t>
      </w:r>
      <w:r w:rsidR="00E97E19">
        <w:rPr>
          <w:b/>
          <w:bCs/>
        </w:rPr>
        <w:t xml:space="preserve">candidate </w:t>
      </w:r>
      <w:r w:rsidR="00D03308">
        <w:rPr>
          <w:b/>
          <w:bCs/>
        </w:rPr>
        <w:t xml:space="preserve">indicators. </w:t>
      </w:r>
    </w:p>
    <w:p w14:paraId="64E2E2A4" w14:textId="2BC2FACF" w:rsidR="00D03308" w:rsidRPr="00511CCD" w:rsidRDefault="00D03308" w:rsidP="00D03308">
      <w:r>
        <w:t xml:space="preserve">The rejected clinical indicators are presented </w:t>
      </w:r>
      <w:r w:rsidR="00E97E19">
        <w:t>for ‘Acute gastroenteritis’ (AGE)</w:t>
      </w:r>
      <w:r>
        <w:t xml:space="preserve">, with their </w:t>
      </w:r>
      <w:r w:rsidRPr="00511CCD">
        <w:t xml:space="preserve">source, level of evidence, </w:t>
      </w:r>
      <w:r>
        <w:t>phase of care, and stage (of the</w:t>
      </w:r>
      <w:r w:rsidR="00E97E19">
        <w:t xml:space="preserve"> indicator</w:t>
      </w:r>
      <w:r>
        <w:t xml:space="preserve"> development process) at which and reasons why they were excluded. </w:t>
      </w:r>
    </w:p>
    <w:p w14:paraId="6F1D8E88" w14:textId="77777777" w:rsidR="00D03308" w:rsidRDefault="00D03308" w:rsidP="00D03308"/>
    <w:tbl>
      <w:tblPr>
        <w:tblStyle w:val="TableGrid"/>
        <w:tblW w:w="15740" w:type="dxa"/>
        <w:tblLayout w:type="fixed"/>
        <w:tblLook w:val="04A0" w:firstRow="1" w:lastRow="0" w:firstColumn="1" w:lastColumn="0" w:noHBand="0" w:noVBand="1"/>
      </w:tblPr>
      <w:tblGrid>
        <w:gridCol w:w="987"/>
        <w:gridCol w:w="2409"/>
        <w:gridCol w:w="851"/>
        <w:gridCol w:w="993"/>
        <w:gridCol w:w="473"/>
        <w:gridCol w:w="474"/>
        <w:gridCol w:w="474"/>
        <w:gridCol w:w="473"/>
        <w:gridCol w:w="468"/>
        <w:gridCol w:w="6"/>
        <w:gridCol w:w="474"/>
        <w:gridCol w:w="474"/>
        <w:gridCol w:w="473"/>
        <w:gridCol w:w="474"/>
        <w:gridCol w:w="462"/>
        <w:gridCol w:w="12"/>
        <w:gridCol w:w="474"/>
        <w:gridCol w:w="473"/>
        <w:gridCol w:w="474"/>
        <w:gridCol w:w="474"/>
        <w:gridCol w:w="456"/>
        <w:gridCol w:w="3402"/>
        <w:gridCol w:w="10"/>
      </w:tblGrid>
      <w:tr w:rsidR="002007F1" w:rsidRPr="00905DE4" w14:paraId="507DD9C0" w14:textId="77777777" w:rsidTr="00DF590A">
        <w:trPr>
          <w:gridAfter w:val="1"/>
          <w:wAfter w:w="10" w:type="dxa"/>
          <w:tblHeader/>
        </w:trPr>
        <w:tc>
          <w:tcPr>
            <w:tcW w:w="987" w:type="dxa"/>
            <w:vMerge w:val="restart"/>
            <w:shd w:val="clear" w:color="auto" w:fill="F2F2F2" w:themeFill="background1" w:themeFillShade="F2"/>
          </w:tcPr>
          <w:p w14:paraId="5BF1F941" w14:textId="77777777" w:rsidR="00D03308" w:rsidRPr="002F2380" w:rsidRDefault="00D03308" w:rsidP="00FB4F99">
            <w:pPr>
              <w:contextualSpacing/>
              <w:rPr>
                <w:b/>
                <w:bCs/>
                <w:sz w:val="16"/>
                <w:szCs w:val="16"/>
              </w:rPr>
            </w:pPr>
            <w:r w:rsidRPr="002F2380">
              <w:rPr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2409" w:type="dxa"/>
            <w:vMerge w:val="restart"/>
            <w:shd w:val="clear" w:color="auto" w:fill="F2F2F2" w:themeFill="background1" w:themeFillShade="F2"/>
          </w:tcPr>
          <w:p w14:paraId="6CF42A92" w14:textId="77777777" w:rsidR="00D03308" w:rsidRPr="002F2380" w:rsidRDefault="00D03308" w:rsidP="00FB4F99">
            <w:pPr>
              <w:contextualSpacing/>
              <w:rPr>
                <w:b/>
                <w:bCs/>
                <w:sz w:val="16"/>
                <w:szCs w:val="16"/>
              </w:rPr>
            </w:pPr>
            <w:r w:rsidRPr="002F2380">
              <w:rPr>
                <w:b/>
                <w:bCs/>
                <w:sz w:val="16"/>
                <w:szCs w:val="16"/>
              </w:rPr>
              <w:t>Rejected indicator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</w:tcPr>
          <w:p w14:paraId="6E121BD2" w14:textId="77777777" w:rsidR="00D03308" w:rsidRPr="002F2380" w:rsidRDefault="00D03308" w:rsidP="00FB4F99">
            <w:pPr>
              <w:contextualSpacing/>
              <w:rPr>
                <w:b/>
                <w:bCs/>
                <w:sz w:val="16"/>
                <w:szCs w:val="16"/>
              </w:rPr>
            </w:pPr>
            <w:r w:rsidRPr="002F2380">
              <w:rPr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</w:tcPr>
          <w:p w14:paraId="47C24000" w14:textId="77777777" w:rsidR="00D03308" w:rsidRPr="002F2380" w:rsidRDefault="00D03308" w:rsidP="00FB4F99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2F2380">
              <w:rPr>
                <w:b/>
                <w:bCs/>
                <w:sz w:val="16"/>
                <w:szCs w:val="16"/>
              </w:rPr>
              <w:t>Level of evidence</w:t>
            </w:r>
          </w:p>
        </w:tc>
        <w:tc>
          <w:tcPr>
            <w:tcW w:w="2362" w:type="dxa"/>
            <w:gridSpan w:val="5"/>
            <w:shd w:val="clear" w:color="auto" w:fill="F2F2F2" w:themeFill="background1" w:themeFillShade="F2"/>
          </w:tcPr>
          <w:p w14:paraId="021E0B75" w14:textId="77777777" w:rsidR="00D03308" w:rsidRPr="002F2380" w:rsidRDefault="00D03308" w:rsidP="00FB4F99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2F2380">
              <w:rPr>
                <w:b/>
                <w:bCs/>
                <w:sz w:val="16"/>
                <w:szCs w:val="16"/>
              </w:rPr>
              <w:t>Phase of care</w:t>
            </w:r>
          </w:p>
        </w:tc>
        <w:tc>
          <w:tcPr>
            <w:tcW w:w="2363" w:type="dxa"/>
            <w:gridSpan w:val="6"/>
            <w:shd w:val="clear" w:color="auto" w:fill="F2F2F2" w:themeFill="background1" w:themeFillShade="F2"/>
          </w:tcPr>
          <w:p w14:paraId="55AA379B" w14:textId="77777777" w:rsidR="00D03308" w:rsidRPr="002F2380" w:rsidRDefault="00D03308" w:rsidP="00FB4F99">
            <w:pPr>
              <w:contextualSpacing/>
              <w:rPr>
                <w:b/>
                <w:bCs/>
                <w:sz w:val="16"/>
                <w:szCs w:val="16"/>
              </w:rPr>
            </w:pPr>
            <w:r w:rsidRPr="002F2380">
              <w:rPr>
                <w:b/>
                <w:bCs/>
                <w:sz w:val="16"/>
                <w:szCs w:val="16"/>
              </w:rPr>
              <w:t>Stage of development process excluded</w:t>
            </w:r>
          </w:p>
        </w:tc>
        <w:tc>
          <w:tcPr>
            <w:tcW w:w="2363" w:type="dxa"/>
            <w:gridSpan w:val="6"/>
            <w:shd w:val="clear" w:color="auto" w:fill="F2F2F2" w:themeFill="background1" w:themeFillShade="F2"/>
          </w:tcPr>
          <w:p w14:paraId="7E2426AD" w14:textId="77777777" w:rsidR="00D03308" w:rsidRPr="002F2380" w:rsidRDefault="00D03308" w:rsidP="00FB4F99">
            <w:pPr>
              <w:contextualSpacing/>
              <w:rPr>
                <w:b/>
                <w:bCs/>
                <w:sz w:val="16"/>
                <w:szCs w:val="16"/>
              </w:rPr>
            </w:pPr>
            <w:r w:rsidRPr="002F2380">
              <w:rPr>
                <w:b/>
                <w:bCs/>
                <w:sz w:val="16"/>
                <w:szCs w:val="16"/>
              </w:rPr>
              <w:t>Reason(s) for exclusion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BECA4DF" w14:textId="77777777" w:rsidR="00D03308" w:rsidRPr="002F2380" w:rsidRDefault="00D03308" w:rsidP="00FB4F99">
            <w:pPr>
              <w:contextualSpacing/>
              <w:rPr>
                <w:b/>
                <w:bCs/>
                <w:sz w:val="16"/>
                <w:szCs w:val="16"/>
              </w:rPr>
            </w:pPr>
            <w:r w:rsidRPr="002F2380">
              <w:rPr>
                <w:b/>
                <w:bCs/>
                <w:sz w:val="16"/>
                <w:szCs w:val="16"/>
              </w:rPr>
              <w:t>Comment(s)</w:t>
            </w:r>
          </w:p>
        </w:tc>
      </w:tr>
      <w:tr w:rsidR="0092382F" w:rsidRPr="00905DE4" w14:paraId="3610A928" w14:textId="77777777" w:rsidTr="00DF590A">
        <w:trPr>
          <w:cantSplit/>
          <w:trHeight w:val="2769"/>
        </w:trPr>
        <w:tc>
          <w:tcPr>
            <w:tcW w:w="987" w:type="dxa"/>
            <w:vMerge/>
            <w:shd w:val="clear" w:color="auto" w:fill="F2F2F2" w:themeFill="background1" w:themeFillShade="F2"/>
          </w:tcPr>
          <w:p w14:paraId="07177352" w14:textId="77777777" w:rsidR="00D03308" w:rsidRPr="002F2380" w:rsidRDefault="00D03308" w:rsidP="00FB4F99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AFB8BA" w14:textId="77777777" w:rsidR="00D03308" w:rsidRPr="002F2380" w:rsidRDefault="00D03308" w:rsidP="00FB4F99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</w:tcPr>
          <w:p w14:paraId="554E8A4A" w14:textId="77777777" w:rsidR="00D03308" w:rsidRPr="002F2380" w:rsidRDefault="00D03308" w:rsidP="00FB4F99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</w:tcPr>
          <w:p w14:paraId="411C271A" w14:textId="77777777" w:rsidR="00D03308" w:rsidRPr="002F2380" w:rsidRDefault="00D03308" w:rsidP="00FB4F99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473" w:type="dxa"/>
            <w:shd w:val="clear" w:color="auto" w:fill="F2F2F2" w:themeFill="background1" w:themeFillShade="F2"/>
            <w:textDirection w:val="btLr"/>
          </w:tcPr>
          <w:p w14:paraId="7014F1B3" w14:textId="77777777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Diagnosis</w:t>
            </w:r>
          </w:p>
        </w:tc>
        <w:tc>
          <w:tcPr>
            <w:tcW w:w="474" w:type="dxa"/>
            <w:shd w:val="clear" w:color="auto" w:fill="F2F2F2" w:themeFill="background1" w:themeFillShade="F2"/>
            <w:textDirection w:val="btLr"/>
          </w:tcPr>
          <w:p w14:paraId="6E895763" w14:textId="77777777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Treatment</w:t>
            </w:r>
          </w:p>
        </w:tc>
        <w:tc>
          <w:tcPr>
            <w:tcW w:w="474" w:type="dxa"/>
            <w:shd w:val="clear" w:color="auto" w:fill="F2F2F2" w:themeFill="background1" w:themeFillShade="F2"/>
            <w:textDirection w:val="btLr"/>
          </w:tcPr>
          <w:p w14:paraId="25EA5871" w14:textId="77777777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Ongoing management</w:t>
            </w:r>
          </w:p>
        </w:tc>
        <w:tc>
          <w:tcPr>
            <w:tcW w:w="473" w:type="dxa"/>
            <w:shd w:val="clear" w:color="auto" w:fill="F2F2F2" w:themeFill="background1" w:themeFillShade="F2"/>
            <w:textDirection w:val="btLr"/>
          </w:tcPr>
          <w:p w14:paraId="2A4FBB0C" w14:textId="77777777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Screening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3483106B" w14:textId="5BF3AB1E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Internal review</w:t>
            </w:r>
            <w:r w:rsidR="0092382F">
              <w:rPr>
                <w:b/>
                <w:sz w:val="16"/>
                <w:szCs w:val="16"/>
              </w:rPr>
              <w:t xml:space="preserve"> </w:t>
            </w:r>
            <w:r w:rsidRPr="002F2380">
              <w:rPr>
                <w:b/>
                <w:sz w:val="16"/>
                <w:szCs w:val="16"/>
              </w:rPr>
              <w:t>Round 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B8AE60F" w14:textId="36C67E00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Internal revie</w:t>
            </w:r>
            <w:r w:rsidR="0092382F">
              <w:rPr>
                <w:b/>
                <w:sz w:val="16"/>
                <w:szCs w:val="16"/>
              </w:rPr>
              <w:t xml:space="preserve">w </w:t>
            </w:r>
            <w:r w:rsidRPr="002F2380">
              <w:rPr>
                <w:b/>
                <w:sz w:val="16"/>
                <w:szCs w:val="16"/>
              </w:rPr>
              <w:t>Round 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00779278" w14:textId="77925CFF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Internal review</w:t>
            </w:r>
            <w:r w:rsidR="00290C72">
              <w:rPr>
                <w:b/>
                <w:sz w:val="16"/>
                <w:szCs w:val="16"/>
              </w:rPr>
              <w:t xml:space="preserve"> </w:t>
            </w:r>
            <w:r w:rsidRPr="002F2380">
              <w:rPr>
                <w:b/>
                <w:sz w:val="16"/>
                <w:szCs w:val="16"/>
              </w:rPr>
              <w:t>Round 3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13E96F97" w14:textId="65BDA813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External review (wiki)</w:t>
            </w:r>
            <w:r w:rsidR="00290C72">
              <w:rPr>
                <w:b/>
                <w:sz w:val="16"/>
                <w:szCs w:val="16"/>
              </w:rPr>
              <w:t xml:space="preserve"> </w:t>
            </w:r>
            <w:r w:rsidRPr="002F2380">
              <w:rPr>
                <w:b/>
                <w:sz w:val="16"/>
                <w:szCs w:val="16"/>
              </w:rPr>
              <w:t>Round 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7EE5C408" w14:textId="752F83A2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External review (wiki)</w:t>
            </w:r>
            <w:r w:rsidR="00290C72">
              <w:rPr>
                <w:b/>
                <w:sz w:val="16"/>
                <w:szCs w:val="16"/>
              </w:rPr>
              <w:t xml:space="preserve"> </w:t>
            </w:r>
            <w:r w:rsidRPr="002F2380">
              <w:rPr>
                <w:b/>
                <w:sz w:val="16"/>
                <w:szCs w:val="16"/>
              </w:rPr>
              <w:t>Round 2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4F9E5F2A" w14:textId="77777777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Post-wiki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09B5BCA1" w14:textId="2AC26FA9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A</w:t>
            </w:r>
            <w:r w:rsidR="005027AE">
              <w:rPr>
                <w:b/>
                <w:sz w:val="16"/>
                <w:szCs w:val="16"/>
              </w:rPr>
              <w:t>cceptability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1C123552" w14:textId="5E8832CE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F</w:t>
            </w:r>
            <w:r w:rsidR="005027AE">
              <w:rPr>
                <w:b/>
                <w:sz w:val="16"/>
                <w:szCs w:val="16"/>
              </w:rPr>
              <w:t>easibility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0194538C" w14:textId="0796A968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I</w:t>
            </w:r>
            <w:r w:rsidR="005027AE">
              <w:rPr>
                <w:b/>
                <w:sz w:val="16"/>
                <w:szCs w:val="16"/>
              </w:rPr>
              <w:t>mpact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3255E3A6" w14:textId="77777777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r w:rsidRPr="002F2380">
              <w:rPr>
                <w:b/>
                <w:sz w:val="16"/>
                <w:szCs w:val="16"/>
              </w:rPr>
              <w:t>Covered in other indicator(s)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40B1D37" w14:textId="62BF2D21" w:rsidR="00D03308" w:rsidRPr="002F2380" w:rsidRDefault="00D03308" w:rsidP="00FB4F99">
            <w:pPr>
              <w:ind w:left="113" w:right="113"/>
              <w:contextualSpacing/>
              <w:rPr>
                <w:b/>
                <w:sz w:val="16"/>
                <w:szCs w:val="16"/>
              </w:rPr>
            </w:pPr>
            <w:proofErr w:type="gramStart"/>
            <w:r w:rsidRPr="002F2380">
              <w:rPr>
                <w:b/>
                <w:sz w:val="16"/>
                <w:szCs w:val="16"/>
              </w:rPr>
              <w:t xml:space="preserve">Low </w:t>
            </w:r>
            <w:r w:rsidR="002237F6">
              <w:rPr>
                <w:b/>
                <w:sz w:val="16"/>
                <w:szCs w:val="16"/>
              </w:rPr>
              <w:t xml:space="preserve"> </w:t>
            </w:r>
            <w:r w:rsidRPr="002F2380">
              <w:rPr>
                <w:b/>
                <w:sz w:val="16"/>
                <w:szCs w:val="16"/>
              </w:rPr>
              <w:t>appropriateness</w:t>
            </w:r>
            <w:proofErr w:type="gramEnd"/>
            <w:r w:rsidRPr="002F2380">
              <w:rPr>
                <w:b/>
                <w:sz w:val="16"/>
                <w:szCs w:val="16"/>
              </w:rPr>
              <w:t xml:space="preserve"> score  (&lt;7)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6C9804" w14:textId="77777777" w:rsidR="00D03308" w:rsidRPr="002F2380" w:rsidRDefault="00D03308" w:rsidP="00FB4F99">
            <w:pPr>
              <w:contextualSpacing/>
              <w:rPr>
                <w:b/>
                <w:sz w:val="16"/>
                <w:szCs w:val="16"/>
              </w:rPr>
            </w:pPr>
          </w:p>
        </w:tc>
      </w:tr>
      <w:tr w:rsidR="00F65CB6" w:rsidRPr="00AF5FC2" w14:paraId="61FC05C3" w14:textId="77777777" w:rsidTr="00DF590A">
        <w:tc>
          <w:tcPr>
            <w:tcW w:w="987" w:type="dxa"/>
          </w:tcPr>
          <w:p w14:paraId="383641A4" w14:textId="77777777" w:rsidR="00D03308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</w:tcPr>
          <w:p w14:paraId="14810FD1" w14:textId="77777777" w:rsidR="00D03308" w:rsidRPr="00E87722" w:rsidRDefault="00D03308" w:rsidP="00FB4F99">
            <w:pPr>
              <w:rPr>
                <w:sz w:val="16"/>
                <w:szCs w:val="16"/>
              </w:rPr>
            </w:pPr>
            <w:r w:rsidRPr="008219EF">
              <w:rPr>
                <w:sz w:val="16"/>
                <w:szCs w:val="16"/>
              </w:rPr>
              <w:t>Children presenting with gastroent</w:t>
            </w:r>
            <w:r>
              <w:rPr>
                <w:sz w:val="16"/>
                <w:szCs w:val="16"/>
              </w:rPr>
              <w:t xml:space="preserve">eritis should NOT be prescribed </w:t>
            </w:r>
            <w:r w:rsidRPr="008219EF">
              <w:rPr>
                <w:sz w:val="16"/>
                <w:szCs w:val="16"/>
              </w:rPr>
              <w:t>Ondansetron if aged &lt;6months or weigh &lt;8kg</w:t>
            </w:r>
          </w:p>
        </w:tc>
        <w:tc>
          <w:tcPr>
            <w:tcW w:w="851" w:type="dxa"/>
          </w:tcPr>
          <w:p w14:paraId="3648733B" w14:textId="1DA8423B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C25F36">
              <w:rPr>
                <w:sz w:val="16"/>
                <w:szCs w:val="16"/>
              </w:rPr>
              <w:t xml:space="preserve">RCH </w:t>
            </w:r>
            <w:proofErr w:type="spellStart"/>
            <w:r w:rsidRPr="00C25F36">
              <w:rPr>
                <w:sz w:val="16"/>
                <w:szCs w:val="16"/>
              </w:rPr>
              <w:t>Melb</w:t>
            </w:r>
            <w:proofErr w:type="spellEnd"/>
            <w:r w:rsidRPr="00C25F36">
              <w:rPr>
                <w:sz w:val="16"/>
                <w:szCs w:val="16"/>
              </w:rPr>
              <w:t xml:space="preserve"> 2013</w:t>
            </w:r>
            <w:r w:rsidR="00B748E4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</w:tcPr>
          <w:p w14:paraId="14798204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nsus</w:t>
            </w:r>
          </w:p>
        </w:tc>
        <w:tc>
          <w:tcPr>
            <w:tcW w:w="473" w:type="dxa"/>
          </w:tcPr>
          <w:p w14:paraId="147D964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30FB6F9F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</w:tcPr>
          <w:p w14:paraId="38F5FF54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</w:tcPr>
          <w:p w14:paraId="505107D1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5AFA5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03B2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A7526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2A2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774B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244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B1C8C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315D4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404F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4C574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7DA2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9742B" w14:textId="77777777" w:rsidR="00D03308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vered in another indicator (</w:t>
            </w:r>
            <w:r w:rsidRPr="008219EF">
              <w:rPr>
                <w:sz w:val="16"/>
                <w:szCs w:val="16"/>
              </w:rPr>
              <w:t>Ondansetron is not recommended in GP under age 2 years</w:t>
            </w:r>
            <w:r>
              <w:rPr>
                <w:sz w:val="16"/>
                <w:szCs w:val="16"/>
              </w:rPr>
              <w:t>)</w:t>
            </w:r>
          </w:p>
          <w:p w14:paraId="658A7993" w14:textId="77777777" w:rsidR="00D03308" w:rsidRDefault="00D03308" w:rsidP="00FB4F99">
            <w:pPr>
              <w:contextualSpacing/>
              <w:rPr>
                <w:sz w:val="16"/>
                <w:szCs w:val="16"/>
              </w:rPr>
            </w:pPr>
          </w:p>
          <w:p w14:paraId="0C66E215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rare</w:t>
            </w:r>
          </w:p>
        </w:tc>
      </w:tr>
      <w:tr w:rsidR="00F65CB6" w:rsidRPr="00AF5FC2" w14:paraId="75BE9217" w14:textId="77777777" w:rsidTr="00DF590A">
        <w:tc>
          <w:tcPr>
            <w:tcW w:w="987" w:type="dxa"/>
          </w:tcPr>
          <w:p w14:paraId="1C75E448" w14:textId="77777777" w:rsidR="00D03308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</w:tcPr>
          <w:p w14:paraId="71C35AD8" w14:textId="77777777" w:rsidR="00D03308" w:rsidRPr="00437310" w:rsidRDefault="00D03308" w:rsidP="00FB4F99">
            <w:pPr>
              <w:contextualSpacing/>
              <w:rPr>
                <w:sz w:val="16"/>
                <w:szCs w:val="16"/>
              </w:rPr>
            </w:pPr>
            <w:r w:rsidRPr="00437310">
              <w:rPr>
                <w:sz w:val="16"/>
                <w:szCs w:val="16"/>
              </w:rPr>
              <w:t>Children presenting with gastroenteritis may be treated with probiotics if used in conjunction with an Oral Rehydrating Solution (ORS)</w:t>
            </w:r>
          </w:p>
        </w:tc>
        <w:tc>
          <w:tcPr>
            <w:tcW w:w="851" w:type="dxa"/>
          </w:tcPr>
          <w:p w14:paraId="6E81159D" w14:textId="27AE0848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proofErr w:type="spellStart"/>
            <w:r w:rsidRPr="00C25F36">
              <w:rPr>
                <w:sz w:val="16"/>
                <w:szCs w:val="16"/>
              </w:rPr>
              <w:t>Churgay</w:t>
            </w:r>
            <w:proofErr w:type="spellEnd"/>
            <w:r w:rsidRPr="00C25F36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993" w:type="dxa"/>
          </w:tcPr>
          <w:p w14:paraId="69271FB2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nsus</w:t>
            </w:r>
          </w:p>
        </w:tc>
        <w:tc>
          <w:tcPr>
            <w:tcW w:w="473" w:type="dxa"/>
          </w:tcPr>
          <w:p w14:paraId="1CF7CCA7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6972E61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</w:tcPr>
          <w:p w14:paraId="77F25F90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</w:tcPr>
          <w:p w14:paraId="28491BA3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60DA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6F73E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E01C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D8329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DB8CC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76284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B5E43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BF0ED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A3F8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D1BD6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CA2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59CE7" w14:textId="77777777" w:rsidR="00D03308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may be” wording</w:t>
            </w:r>
          </w:p>
          <w:p w14:paraId="3E71161F" w14:textId="77777777" w:rsidR="00D03308" w:rsidRDefault="00D03308" w:rsidP="00FB4F99">
            <w:pPr>
              <w:contextualSpacing/>
              <w:rPr>
                <w:sz w:val="16"/>
                <w:szCs w:val="16"/>
              </w:rPr>
            </w:pPr>
            <w:r w:rsidRPr="000E04BA">
              <w:rPr>
                <w:sz w:val="16"/>
                <w:szCs w:val="16"/>
              </w:rPr>
              <w:t>A Cochrane review of 63 studies concluded that probiotics reduce the duration of diarrhoea by approx. one day when used in conjunction with an ORS.</w:t>
            </w:r>
          </w:p>
          <w:p w14:paraId="136A72B0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idence unclear.</w:t>
            </w:r>
          </w:p>
        </w:tc>
      </w:tr>
      <w:tr w:rsidR="00F65CB6" w:rsidRPr="00AF5FC2" w14:paraId="5FAB7866" w14:textId="77777777" w:rsidTr="00DF590A">
        <w:tc>
          <w:tcPr>
            <w:tcW w:w="987" w:type="dxa"/>
          </w:tcPr>
          <w:p w14:paraId="2AF7797D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</w:tcPr>
          <w:p w14:paraId="72FC7112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Children with gastro who have no/mild dehydration presenting to the emergency department should be discharged home following:</w:t>
            </w:r>
          </w:p>
          <w:p w14:paraId="598AB660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- a trial of oral fluids (10-20ml over 1 hour), which has been retained</w:t>
            </w:r>
          </w:p>
          <w:p w14:paraId="39835E03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- clinical signs of dehydration have improved</w:t>
            </w:r>
          </w:p>
          <w:p w14:paraId="7FBA6A75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lastRenderedPageBreak/>
              <w:t>- has passed urine</w:t>
            </w:r>
          </w:p>
          <w:p w14:paraId="2D9314C0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 xml:space="preserve">- parents understand the importance of oral rehydration and </w:t>
            </w:r>
            <w:proofErr w:type="gramStart"/>
            <w:r w:rsidRPr="00E87722">
              <w:rPr>
                <w:sz w:val="16"/>
                <w:szCs w:val="16"/>
              </w:rPr>
              <w:t>are able to</w:t>
            </w:r>
            <w:proofErr w:type="gramEnd"/>
            <w:r w:rsidRPr="00E87722">
              <w:rPr>
                <w:sz w:val="16"/>
                <w:szCs w:val="16"/>
              </w:rPr>
              <w:t xml:space="preserve"> continue this at home</w:t>
            </w:r>
          </w:p>
          <w:p w14:paraId="7E8FC22B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- appropriate follow-up arranged e.g. review with GP next day</w:t>
            </w:r>
          </w:p>
          <w:p w14:paraId="6C18E334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- parents advised that a few small vomits does not mean the trial has failed</w:t>
            </w:r>
          </w:p>
        </w:tc>
        <w:tc>
          <w:tcPr>
            <w:tcW w:w="851" w:type="dxa"/>
          </w:tcPr>
          <w:p w14:paraId="11D13E33" w14:textId="77777777" w:rsidR="00D03308" w:rsidRDefault="00D03308" w:rsidP="00FB4F99">
            <w:pPr>
              <w:contextualSpacing/>
              <w:rPr>
                <w:sz w:val="16"/>
                <w:szCs w:val="16"/>
              </w:rPr>
            </w:pPr>
          </w:p>
          <w:p w14:paraId="234BEB31" w14:textId="5B018489" w:rsidR="00D03308" w:rsidRPr="00C25F36" w:rsidRDefault="00D03308" w:rsidP="00FB4F99">
            <w:pPr>
              <w:rPr>
                <w:sz w:val="16"/>
                <w:szCs w:val="16"/>
              </w:rPr>
            </w:pPr>
            <w:r w:rsidRPr="00C25F36">
              <w:rPr>
                <w:sz w:val="16"/>
                <w:szCs w:val="16"/>
              </w:rPr>
              <w:t xml:space="preserve">RCH </w:t>
            </w:r>
            <w:proofErr w:type="spellStart"/>
            <w:r w:rsidRPr="00C25F36">
              <w:rPr>
                <w:sz w:val="16"/>
                <w:szCs w:val="16"/>
              </w:rPr>
              <w:t>Melb</w:t>
            </w:r>
            <w:proofErr w:type="spellEnd"/>
            <w:r w:rsidRPr="00C25F36">
              <w:rPr>
                <w:sz w:val="16"/>
                <w:szCs w:val="16"/>
              </w:rPr>
              <w:t xml:space="preserve"> 2013</w:t>
            </w:r>
            <w:r w:rsidR="00B748E4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</w:tcPr>
          <w:p w14:paraId="328A8746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nsus</w:t>
            </w:r>
          </w:p>
        </w:tc>
        <w:tc>
          <w:tcPr>
            <w:tcW w:w="473" w:type="dxa"/>
          </w:tcPr>
          <w:p w14:paraId="0774656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17637D4F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</w:tcPr>
          <w:p w14:paraId="5ECB0575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</w:tcPr>
          <w:p w14:paraId="2D9D3777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5A188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294F4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93779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1E6E9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45D33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83E3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8029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88506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3D7B4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6D86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948C3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58C4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Too complex</w:t>
            </w:r>
          </w:p>
          <w:p w14:paraId="469F1312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Trial of fluids not mandatory if no or minimal dehydration</w:t>
            </w:r>
          </w:p>
        </w:tc>
      </w:tr>
      <w:tr w:rsidR="00290C72" w:rsidRPr="00AF5FC2" w14:paraId="1023AB48" w14:textId="77777777" w:rsidTr="00DF590A">
        <w:tc>
          <w:tcPr>
            <w:tcW w:w="987" w:type="dxa"/>
          </w:tcPr>
          <w:p w14:paraId="5036B93F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</w:tcPr>
          <w:p w14:paraId="5E6D77B5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Children with gastroenteritis who are being managed with IV fluids should continue (as tolerated) their age appropriate diet and fluids.</w:t>
            </w:r>
          </w:p>
        </w:tc>
        <w:tc>
          <w:tcPr>
            <w:tcW w:w="851" w:type="dxa"/>
          </w:tcPr>
          <w:p w14:paraId="28964215" w14:textId="0D17EEE3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C25F36">
              <w:rPr>
                <w:sz w:val="16"/>
                <w:szCs w:val="16"/>
              </w:rPr>
              <w:t>Cincinnati 2011</w:t>
            </w:r>
          </w:p>
        </w:tc>
        <w:tc>
          <w:tcPr>
            <w:tcW w:w="993" w:type="dxa"/>
          </w:tcPr>
          <w:p w14:paraId="2771E59D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nsus</w:t>
            </w:r>
          </w:p>
        </w:tc>
        <w:tc>
          <w:tcPr>
            <w:tcW w:w="473" w:type="dxa"/>
          </w:tcPr>
          <w:p w14:paraId="57828489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45236711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</w:tcPr>
          <w:p w14:paraId="7A35D535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</w:tcPr>
          <w:p w14:paraId="7E4150E1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8C70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8BBD9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B5F47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312E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978F8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29365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D403D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646FD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53C5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069B5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426FD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87069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No Australian primary source.</w:t>
            </w:r>
          </w:p>
          <w:p w14:paraId="576D1DF9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Unlikely to be documented.</w:t>
            </w:r>
          </w:p>
        </w:tc>
      </w:tr>
      <w:tr w:rsidR="00290C72" w:rsidRPr="00AF5FC2" w14:paraId="4B358D72" w14:textId="77777777" w:rsidTr="00DF590A">
        <w:tc>
          <w:tcPr>
            <w:tcW w:w="987" w:type="dxa"/>
          </w:tcPr>
          <w:p w14:paraId="436EAA1F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</w:tcPr>
          <w:p w14:paraId="07812D40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Children presenting to the emergency department with gastroenteritis and moderate dehydration should be rehydrated in order of preference with progression the next stage if indicated:</w:t>
            </w:r>
          </w:p>
          <w:p w14:paraId="01B19665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1. “Aggressive” and diligent oral rehydration (breastfeeding, ORS), reassess after 2hrs and consider the next step if ongoing losses continue</w:t>
            </w:r>
          </w:p>
          <w:p w14:paraId="14E33F44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</w:p>
          <w:p w14:paraId="6CFECB60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lastRenderedPageBreak/>
              <w:t xml:space="preserve">2a. RAPID NG ORS rehydration 25ml/kg/hr for 4 hrs (max 300ml) </w:t>
            </w:r>
            <w:proofErr w:type="spellStart"/>
            <w:r w:rsidRPr="00E87722">
              <w:rPr>
                <w:sz w:val="16"/>
                <w:szCs w:val="16"/>
              </w:rPr>
              <w:t>eg</w:t>
            </w:r>
            <w:proofErr w:type="spellEnd"/>
            <w:r w:rsidRPr="00E87722">
              <w:rPr>
                <w:sz w:val="16"/>
                <w:szCs w:val="16"/>
              </w:rPr>
              <w:t xml:space="preserve"> </w:t>
            </w:r>
            <w:proofErr w:type="spellStart"/>
            <w:r w:rsidRPr="00E87722">
              <w:rPr>
                <w:sz w:val="16"/>
                <w:szCs w:val="16"/>
              </w:rPr>
              <w:t>Gastrolyte</w:t>
            </w:r>
            <w:proofErr w:type="spellEnd"/>
            <w:r w:rsidRPr="00E87722">
              <w:rPr>
                <w:sz w:val="16"/>
                <w:szCs w:val="16"/>
              </w:rPr>
              <w:t xml:space="preserve">®, </w:t>
            </w:r>
            <w:proofErr w:type="spellStart"/>
            <w:r w:rsidRPr="00E87722">
              <w:rPr>
                <w:sz w:val="16"/>
                <w:szCs w:val="16"/>
              </w:rPr>
              <w:t>Hydralyte</w:t>
            </w:r>
            <w:proofErr w:type="spellEnd"/>
            <w:r w:rsidRPr="00E87722">
              <w:rPr>
                <w:sz w:val="16"/>
                <w:szCs w:val="16"/>
              </w:rPr>
              <w:t>®, Pedialyte®</w:t>
            </w:r>
          </w:p>
          <w:p w14:paraId="05CD1126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 xml:space="preserve">- if vomiting continues once NG rehydration has commenced consider administration of ondansetron and slow NG fluids temporarily </w:t>
            </w:r>
          </w:p>
          <w:p w14:paraId="2717883E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- Ondansetron wafer dose: 8-15kg = 2mg, 15-30kg =4mg, &gt;30kg =8mg</w:t>
            </w:r>
          </w:p>
          <w:p w14:paraId="4CD27728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 xml:space="preserve">2b. SLOWER NG (SEE DEFINITIONS) rehydration should occur if: infants &lt;6mths, presence of comorbidities, significant abdominal pain and consists or replacing the deficit over 6hrs (10ml/kg/hr) and then daily maintenance over the next 18hrs (dependent on weight). </w:t>
            </w:r>
          </w:p>
          <w:p w14:paraId="4132220E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 xml:space="preserve">Progress to IV fluids (severe dehydration management) </w:t>
            </w:r>
            <w:proofErr w:type="gramStart"/>
            <w:r w:rsidRPr="00E87722">
              <w:rPr>
                <w:sz w:val="16"/>
                <w:szCs w:val="16"/>
              </w:rPr>
              <w:t>if :</w:t>
            </w:r>
            <w:proofErr w:type="gramEnd"/>
          </w:p>
          <w:p w14:paraId="3B515BD6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 xml:space="preserve">- vomiting </w:t>
            </w:r>
            <w:proofErr w:type="gramStart"/>
            <w:r w:rsidRPr="00E87722">
              <w:rPr>
                <w:sz w:val="16"/>
                <w:szCs w:val="16"/>
              </w:rPr>
              <w:t>continues on</w:t>
            </w:r>
            <w:proofErr w:type="gramEnd"/>
            <w:r w:rsidRPr="00E87722">
              <w:rPr>
                <w:sz w:val="16"/>
                <w:szCs w:val="16"/>
              </w:rPr>
              <w:t xml:space="preserve"> NG rehydration (despite halving the rate)</w:t>
            </w:r>
          </w:p>
          <w:p w14:paraId="3B3CF809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- profuse ongoing diarrhoea</w:t>
            </w:r>
          </w:p>
        </w:tc>
        <w:tc>
          <w:tcPr>
            <w:tcW w:w="851" w:type="dxa"/>
          </w:tcPr>
          <w:p w14:paraId="2D043C33" w14:textId="6A34288B" w:rsidR="00D03308" w:rsidRDefault="00D03308" w:rsidP="00FB4F99">
            <w:pPr>
              <w:rPr>
                <w:sz w:val="16"/>
                <w:szCs w:val="16"/>
              </w:rPr>
            </w:pPr>
            <w:r w:rsidRPr="00C25F36">
              <w:rPr>
                <w:sz w:val="16"/>
                <w:szCs w:val="16"/>
              </w:rPr>
              <w:lastRenderedPageBreak/>
              <w:t>NSW Health 2010</w:t>
            </w:r>
          </w:p>
          <w:p w14:paraId="16863C95" w14:textId="77777777" w:rsidR="00D03308" w:rsidRDefault="00D03308" w:rsidP="00FB4F99">
            <w:pPr>
              <w:rPr>
                <w:sz w:val="16"/>
                <w:szCs w:val="16"/>
              </w:rPr>
            </w:pPr>
          </w:p>
          <w:p w14:paraId="36CEE19E" w14:textId="77777777" w:rsidR="00D03308" w:rsidRDefault="00D03308" w:rsidP="00FB4F99">
            <w:pPr>
              <w:rPr>
                <w:sz w:val="16"/>
                <w:szCs w:val="16"/>
              </w:rPr>
            </w:pPr>
          </w:p>
          <w:p w14:paraId="39B23ACC" w14:textId="77777777" w:rsidR="00D03308" w:rsidRDefault="00D03308" w:rsidP="00FB4F99">
            <w:pPr>
              <w:rPr>
                <w:sz w:val="16"/>
                <w:szCs w:val="16"/>
              </w:rPr>
            </w:pPr>
          </w:p>
          <w:p w14:paraId="05867A22" w14:textId="77777777" w:rsidR="00D03308" w:rsidRPr="00C25F36" w:rsidRDefault="00D03308" w:rsidP="00FB4F99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13080B8C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nsus</w:t>
            </w:r>
          </w:p>
        </w:tc>
        <w:tc>
          <w:tcPr>
            <w:tcW w:w="473" w:type="dxa"/>
          </w:tcPr>
          <w:p w14:paraId="36AFBF3E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0F488F02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6DA2FF43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</w:tcPr>
          <w:p w14:paraId="2127AEBE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77D2D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9EC22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4A474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5B04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8B88F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D3033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EDDE3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FA46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81ABC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66D4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A643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E2A9C" w14:textId="77777777" w:rsidR="00D03308" w:rsidRPr="00E87722" w:rsidRDefault="00B366B5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o complex to measure (cascading actions). </w:t>
            </w:r>
          </w:p>
        </w:tc>
      </w:tr>
      <w:tr w:rsidR="00290C72" w:rsidRPr="00AF5FC2" w14:paraId="2FBBA57F" w14:textId="77777777" w:rsidTr="00DF590A">
        <w:tc>
          <w:tcPr>
            <w:tcW w:w="987" w:type="dxa"/>
          </w:tcPr>
          <w:p w14:paraId="60802208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GE</w:t>
            </w:r>
          </w:p>
        </w:tc>
        <w:tc>
          <w:tcPr>
            <w:tcW w:w="2409" w:type="dxa"/>
          </w:tcPr>
          <w:p w14:paraId="2EA68205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Children presenting with gastroenteritis and no/mild clinical signs of dehydration should receive parental advice about planned follow-up and review if there is a failure to improve, deterioration or development of new signs</w:t>
            </w:r>
          </w:p>
        </w:tc>
        <w:tc>
          <w:tcPr>
            <w:tcW w:w="851" w:type="dxa"/>
          </w:tcPr>
          <w:p w14:paraId="44D6CFFC" w14:textId="6E045188" w:rsidR="00D03308" w:rsidRDefault="00D03308" w:rsidP="00FB4F99">
            <w:pPr>
              <w:rPr>
                <w:sz w:val="16"/>
                <w:szCs w:val="16"/>
              </w:rPr>
            </w:pPr>
            <w:r w:rsidRPr="00C25F36">
              <w:rPr>
                <w:sz w:val="16"/>
                <w:szCs w:val="16"/>
              </w:rPr>
              <w:t>NSW Health 2010</w:t>
            </w:r>
          </w:p>
          <w:p w14:paraId="7FF5CC09" w14:textId="77777777" w:rsidR="00D03308" w:rsidRPr="00C25F36" w:rsidRDefault="00D03308" w:rsidP="00FB4F99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13A17F24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nsus</w:t>
            </w:r>
          </w:p>
        </w:tc>
        <w:tc>
          <w:tcPr>
            <w:tcW w:w="473" w:type="dxa"/>
          </w:tcPr>
          <w:p w14:paraId="359743F2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071679C7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044A7920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3" w:type="dxa"/>
          </w:tcPr>
          <w:p w14:paraId="38156C16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048F5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BA4FD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54A6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48971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99216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62E42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972C4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4AC69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6FE81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E63D8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92C2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000CD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Unlikely to be documented. Low impact.</w:t>
            </w:r>
          </w:p>
        </w:tc>
      </w:tr>
      <w:tr w:rsidR="00290C72" w:rsidRPr="00AF5FC2" w14:paraId="06B7AFCB" w14:textId="77777777" w:rsidTr="00DF590A">
        <w:tc>
          <w:tcPr>
            <w:tcW w:w="987" w:type="dxa"/>
          </w:tcPr>
          <w:p w14:paraId="4CC8B7B4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</w:tcPr>
          <w:p w14:paraId="4B3C4191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ants should be immunised against rotavirus</w:t>
            </w:r>
          </w:p>
        </w:tc>
        <w:tc>
          <w:tcPr>
            <w:tcW w:w="851" w:type="dxa"/>
          </w:tcPr>
          <w:p w14:paraId="61AC34F6" w14:textId="36B8C3F8" w:rsidR="00D03308" w:rsidRPr="005E64C2" w:rsidRDefault="00D03308" w:rsidP="00FB4F99">
            <w:pPr>
              <w:contextualSpacing/>
              <w:rPr>
                <w:sz w:val="16"/>
                <w:szCs w:val="16"/>
              </w:rPr>
            </w:pPr>
            <w:r w:rsidRPr="005E64C2">
              <w:rPr>
                <w:sz w:val="16"/>
                <w:szCs w:val="16"/>
              </w:rPr>
              <w:t>Cincinnati 2011</w:t>
            </w:r>
          </w:p>
        </w:tc>
        <w:tc>
          <w:tcPr>
            <w:tcW w:w="993" w:type="dxa"/>
          </w:tcPr>
          <w:p w14:paraId="2678A0AE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I</w:t>
            </w:r>
          </w:p>
        </w:tc>
        <w:tc>
          <w:tcPr>
            <w:tcW w:w="473" w:type="dxa"/>
          </w:tcPr>
          <w:p w14:paraId="7CB8E87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5CBBBC81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293B8A97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</w:tcPr>
          <w:p w14:paraId="6C4081A5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A7907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1AC2D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721C0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A6B5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62D12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BD1AC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78DEC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C79C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9192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757D8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1CF69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ED618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No Australian primary source</w:t>
            </w:r>
          </w:p>
          <w:p w14:paraId="1B8846BD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 w:rsidRPr="00E87722">
              <w:rPr>
                <w:sz w:val="16"/>
                <w:szCs w:val="16"/>
              </w:rPr>
              <w:t>Low impact on management of acute illness</w:t>
            </w:r>
          </w:p>
          <w:p w14:paraId="560E8957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</w:p>
        </w:tc>
      </w:tr>
      <w:tr w:rsidR="00290C72" w:rsidRPr="00AF5FC2" w14:paraId="60F264DB" w14:textId="77777777" w:rsidTr="00DF590A">
        <w:tc>
          <w:tcPr>
            <w:tcW w:w="987" w:type="dxa"/>
          </w:tcPr>
          <w:p w14:paraId="4FDFA269" w14:textId="77777777" w:rsidR="00D03308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  <w:vAlign w:val="center"/>
          </w:tcPr>
          <w:p w14:paraId="516681AA" w14:textId="77777777" w:rsidR="00D03308" w:rsidRPr="00E87722" w:rsidRDefault="00D03308" w:rsidP="00FB4F99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hildren presenting with gastroenteritis and the following clinical signs or symptoms - reduced urine output, thirst and no physical signs, are diagnosed as not dehydrated</w:t>
            </w:r>
          </w:p>
        </w:tc>
        <w:tc>
          <w:tcPr>
            <w:tcW w:w="851" w:type="dxa"/>
          </w:tcPr>
          <w:p w14:paraId="648949B2" w14:textId="746EFFDF" w:rsidR="00D03308" w:rsidRPr="005E64C2" w:rsidRDefault="00D03308" w:rsidP="00FB4F99">
            <w:pPr>
              <w:contextualSpacing/>
              <w:rPr>
                <w:sz w:val="16"/>
                <w:szCs w:val="16"/>
              </w:rPr>
            </w:pPr>
            <w:r w:rsidRPr="00C25F36">
              <w:rPr>
                <w:sz w:val="16"/>
                <w:szCs w:val="16"/>
              </w:rPr>
              <w:t xml:space="preserve">NSW Health </w:t>
            </w:r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3" w:type="dxa"/>
          </w:tcPr>
          <w:p w14:paraId="01DD23EF" w14:textId="77777777" w:rsidR="00D03308" w:rsidRPr="00E87722" w:rsidRDefault="00D03308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nsus</w:t>
            </w:r>
          </w:p>
        </w:tc>
        <w:tc>
          <w:tcPr>
            <w:tcW w:w="473" w:type="dxa"/>
          </w:tcPr>
          <w:p w14:paraId="1BB83B61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05CAAA85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4AFC7639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</w:tcPr>
          <w:p w14:paraId="5250549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A875C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7D871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7695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176A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230D9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8CD8B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25019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799A4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DD1C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6087A" w14:textId="77777777" w:rsidR="00D03308" w:rsidRPr="009F32FA" w:rsidRDefault="00F43FD9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00A5A" w14:textId="77777777" w:rsidR="00D03308" w:rsidRPr="009F32FA" w:rsidRDefault="00D03308" w:rsidP="00FB4F9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9C834" w14:textId="77777777" w:rsidR="00D03308" w:rsidRPr="00E87722" w:rsidRDefault="009F057B" w:rsidP="00FB4F9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vered in another indicator – merged. </w:t>
            </w:r>
          </w:p>
        </w:tc>
      </w:tr>
      <w:tr w:rsidR="00290C72" w:rsidRPr="00AF5FC2" w14:paraId="30723FF4" w14:textId="77777777" w:rsidTr="00DF590A">
        <w:tc>
          <w:tcPr>
            <w:tcW w:w="987" w:type="dxa"/>
          </w:tcPr>
          <w:p w14:paraId="4E1409F6" w14:textId="77777777" w:rsidR="00F43FD9" w:rsidRDefault="00F43FD9" w:rsidP="00F43FD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  <w:vAlign w:val="center"/>
          </w:tcPr>
          <w:p w14:paraId="71CF0B7D" w14:textId="77777777" w:rsidR="00F43FD9" w:rsidRPr="00E87722" w:rsidRDefault="00F43FD9" w:rsidP="00F43FD9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Children presenting with gastroenteritis and the following clinical signs or symptoms - reduced urine output, thirst, dry mucous membranes, and mild tachycardia are diagnosed with mild dehydration (3% of body weight). </w:t>
            </w:r>
          </w:p>
        </w:tc>
        <w:tc>
          <w:tcPr>
            <w:tcW w:w="851" w:type="dxa"/>
          </w:tcPr>
          <w:p w14:paraId="2EF8B48B" w14:textId="615B103C" w:rsidR="00F43FD9" w:rsidRPr="005E64C2" w:rsidRDefault="00F43FD9" w:rsidP="00F43FD9">
            <w:pPr>
              <w:contextualSpacing/>
              <w:rPr>
                <w:sz w:val="16"/>
                <w:szCs w:val="16"/>
              </w:rPr>
            </w:pPr>
            <w:r w:rsidRPr="00C25F36">
              <w:rPr>
                <w:sz w:val="16"/>
                <w:szCs w:val="16"/>
              </w:rPr>
              <w:t xml:space="preserve">NSW Health </w:t>
            </w:r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3" w:type="dxa"/>
          </w:tcPr>
          <w:p w14:paraId="16331556" w14:textId="77777777" w:rsidR="00F43FD9" w:rsidRPr="00E87722" w:rsidRDefault="00F43FD9" w:rsidP="00F43FD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nsus</w:t>
            </w:r>
          </w:p>
        </w:tc>
        <w:tc>
          <w:tcPr>
            <w:tcW w:w="473" w:type="dxa"/>
          </w:tcPr>
          <w:p w14:paraId="40C639BE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</w:tcPr>
          <w:p w14:paraId="0FA1FC07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544E4F64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</w:tcPr>
          <w:p w14:paraId="5B4887AB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98AE2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1B8D3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C3D63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BC46D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B4BB0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35A5A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E3078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65C84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7DD2A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C6A5A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8CD38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C4F7" w14:textId="77777777" w:rsidR="00F43FD9" w:rsidRPr="00E87722" w:rsidRDefault="00F43FD9" w:rsidP="00F43FD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vered in another indicator – merged. </w:t>
            </w:r>
          </w:p>
        </w:tc>
      </w:tr>
      <w:tr w:rsidR="00290C72" w:rsidRPr="00AF5FC2" w14:paraId="55996F10" w14:textId="77777777" w:rsidTr="00DF590A">
        <w:tc>
          <w:tcPr>
            <w:tcW w:w="987" w:type="dxa"/>
          </w:tcPr>
          <w:p w14:paraId="2A0C2FCF" w14:textId="77777777" w:rsidR="00F43FD9" w:rsidRDefault="00F43FD9" w:rsidP="00F43FD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  <w:vAlign w:val="center"/>
          </w:tcPr>
          <w:p w14:paraId="3092EC92" w14:textId="77777777" w:rsidR="00F43FD9" w:rsidRPr="00E87722" w:rsidRDefault="00F43FD9" w:rsidP="00F43FD9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Children presenting with gastroenteritis and mild signs plus the following signs - tachycardia, abnormal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respiratory pattern, lethargy, reduced skin turgor, sunken eyes are diagnosed with moderate dehydration (5% of body weight).</w:t>
            </w:r>
          </w:p>
        </w:tc>
        <w:tc>
          <w:tcPr>
            <w:tcW w:w="851" w:type="dxa"/>
          </w:tcPr>
          <w:p w14:paraId="0F8A64C0" w14:textId="58A27D8E" w:rsidR="00F43FD9" w:rsidRPr="005E64C2" w:rsidRDefault="00F43FD9" w:rsidP="00F43FD9">
            <w:pPr>
              <w:contextualSpacing/>
              <w:rPr>
                <w:sz w:val="16"/>
                <w:szCs w:val="16"/>
              </w:rPr>
            </w:pPr>
            <w:r w:rsidRPr="00C25F36">
              <w:rPr>
                <w:sz w:val="16"/>
                <w:szCs w:val="16"/>
              </w:rPr>
              <w:lastRenderedPageBreak/>
              <w:t xml:space="preserve">NSW Health </w:t>
            </w:r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3" w:type="dxa"/>
          </w:tcPr>
          <w:p w14:paraId="4B47C6B5" w14:textId="77777777" w:rsidR="00F43FD9" w:rsidRPr="00E87722" w:rsidRDefault="00F43FD9" w:rsidP="00F43FD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nsus</w:t>
            </w:r>
          </w:p>
        </w:tc>
        <w:tc>
          <w:tcPr>
            <w:tcW w:w="473" w:type="dxa"/>
          </w:tcPr>
          <w:p w14:paraId="1B9EE6FF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</w:tcPr>
          <w:p w14:paraId="3A1084ED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26C84C18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</w:tcPr>
          <w:p w14:paraId="6D1BFFF2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6CED6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9E58C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804BA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A1761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FCCD7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21D75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10B0A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49F1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44B7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F1A16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8B6B4" w14:textId="77777777" w:rsidR="00F43FD9" w:rsidRPr="009F32FA" w:rsidRDefault="00F43FD9" w:rsidP="00F43FD9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5E2C5" w14:textId="77777777" w:rsidR="00F43FD9" w:rsidRPr="00E87722" w:rsidRDefault="00F43FD9" w:rsidP="00F43FD9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vered in another indicator – merged. </w:t>
            </w:r>
          </w:p>
        </w:tc>
      </w:tr>
      <w:tr w:rsidR="00290C72" w:rsidRPr="00AF5FC2" w14:paraId="5C80A14A" w14:textId="77777777" w:rsidTr="00DF590A">
        <w:tc>
          <w:tcPr>
            <w:tcW w:w="987" w:type="dxa"/>
          </w:tcPr>
          <w:p w14:paraId="7A46AE4C" w14:textId="77777777" w:rsidR="001E3921" w:rsidRDefault="001E3921" w:rsidP="001E3921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  <w:vAlign w:val="center"/>
          </w:tcPr>
          <w:p w14:paraId="0499929F" w14:textId="77777777" w:rsidR="001E3921" w:rsidRPr="00E87722" w:rsidRDefault="001E3921" w:rsidP="001E392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hildren presenting with gastroenteritis and moderate signs plus the following signs - poor perfusion (skin mottled, cool limbs, slow capillary refill, altered consciousness), shock (thready peripheral pulses with marked tachycardia and other signs of poor perfusion) are diagnosed with severe dehydration (10% of body weight)</w:t>
            </w:r>
          </w:p>
        </w:tc>
        <w:tc>
          <w:tcPr>
            <w:tcW w:w="851" w:type="dxa"/>
          </w:tcPr>
          <w:p w14:paraId="129A9EBA" w14:textId="6CB78EEB" w:rsidR="001E3921" w:rsidRPr="005E64C2" w:rsidRDefault="001E3921" w:rsidP="001E3921">
            <w:pPr>
              <w:contextualSpacing/>
              <w:rPr>
                <w:sz w:val="16"/>
                <w:szCs w:val="16"/>
              </w:rPr>
            </w:pPr>
            <w:r w:rsidRPr="00C25F36">
              <w:rPr>
                <w:sz w:val="16"/>
                <w:szCs w:val="16"/>
              </w:rPr>
              <w:t xml:space="preserve">NSW Health </w:t>
            </w:r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3" w:type="dxa"/>
          </w:tcPr>
          <w:p w14:paraId="50C80B8D" w14:textId="77777777" w:rsidR="001E3921" w:rsidRPr="00E87722" w:rsidRDefault="001E3921" w:rsidP="001E3921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nsus</w:t>
            </w:r>
          </w:p>
        </w:tc>
        <w:tc>
          <w:tcPr>
            <w:tcW w:w="473" w:type="dxa"/>
          </w:tcPr>
          <w:p w14:paraId="25701317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</w:tcPr>
          <w:p w14:paraId="57991E4A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282BDAEB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</w:tcPr>
          <w:p w14:paraId="357A41A3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4E302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58092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22766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3D0A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858F7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B548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C36F4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4FBC8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BEE46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0E7FB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6399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AF23" w14:textId="77777777" w:rsidR="001E3921" w:rsidRPr="00E87722" w:rsidRDefault="001E3921" w:rsidP="001E3921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vered in another indicator – merged. </w:t>
            </w:r>
          </w:p>
        </w:tc>
      </w:tr>
      <w:tr w:rsidR="00290C72" w:rsidRPr="00AF5FC2" w14:paraId="29F7EC4A" w14:textId="77777777" w:rsidTr="00DF590A">
        <w:tc>
          <w:tcPr>
            <w:tcW w:w="987" w:type="dxa"/>
          </w:tcPr>
          <w:p w14:paraId="4DB869FA" w14:textId="77777777" w:rsidR="001E3921" w:rsidRDefault="001E3921" w:rsidP="001E3921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  <w:vAlign w:val="center"/>
          </w:tcPr>
          <w:p w14:paraId="36C66A59" w14:textId="77777777" w:rsidR="001E3921" w:rsidRPr="00E87722" w:rsidRDefault="001E3921" w:rsidP="001E392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hildren presenting to the GP with gastroenteritis should be referred to ED/hospital if: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>- if the diagnosis is in doubt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>- infants/children have moderate or severe dehydratio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>- there are electrolyte abnormalitie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 xml:space="preserve">- they are at high risk of dehydration on the basis of age (&lt;6mths) with a high frequency of diarrhoea (8 in 24hrs) and vomiting (&gt;4 in 24hrs). They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should be observed for 4-6hrs to ensure adequate maintenance of hydratio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>-they are high risk infants/children (ileostomy, short gut, cyanotic heart disease, chronic renal disease, metabolic disorders and malnutrition)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>- infants/children whose parents and carers are thought to be unable to manage the child’s condition at hom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>- IV fluids are required for more than 24hrs</w:t>
            </w:r>
          </w:p>
        </w:tc>
        <w:tc>
          <w:tcPr>
            <w:tcW w:w="851" w:type="dxa"/>
          </w:tcPr>
          <w:p w14:paraId="74EA9997" w14:textId="58F2C182" w:rsidR="001E3921" w:rsidRPr="005E64C2" w:rsidRDefault="001E3921" w:rsidP="001E3921">
            <w:pPr>
              <w:rPr>
                <w:sz w:val="16"/>
                <w:szCs w:val="16"/>
              </w:rPr>
            </w:pPr>
            <w:r w:rsidRPr="005E64C2">
              <w:rPr>
                <w:sz w:val="16"/>
                <w:szCs w:val="16"/>
              </w:rPr>
              <w:lastRenderedPageBreak/>
              <w:t>Cincinnati 2011</w:t>
            </w:r>
          </w:p>
          <w:p w14:paraId="67133E13" w14:textId="77777777" w:rsidR="001E3921" w:rsidRPr="005E64C2" w:rsidRDefault="001E3921" w:rsidP="001E3921">
            <w:pPr>
              <w:contextualSpacing/>
              <w:rPr>
                <w:sz w:val="16"/>
                <w:szCs w:val="16"/>
              </w:rPr>
            </w:pPr>
          </w:p>
          <w:p w14:paraId="6841416E" w14:textId="73F6870B" w:rsidR="001E3921" w:rsidRPr="005E64C2" w:rsidRDefault="001E3921" w:rsidP="001E3921">
            <w:pPr>
              <w:contextualSpacing/>
              <w:rPr>
                <w:sz w:val="16"/>
                <w:szCs w:val="16"/>
              </w:rPr>
            </w:pPr>
            <w:r w:rsidRPr="005E64C2">
              <w:rPr>
                <w:sz w:val="16"/>
                <w:szCs w:val="16"/>
              </w:rPr>
              <w:t>Heinz 2008</w:t>
            </w:r>
          </w:p>
          <w:p w14:paraId="2A7813B2" w14:textId="77777777" w:rsidR="001E3921" w:rsidRPr="005E64C2" w:rsidRDefault="001E3921" w:rsidP="001E3921">
            <w:pPr>
              <w:contextualSpacing/>
              <w:rPr>
                <w:sz w:val="16"/>
                <w:szCs w:val="16"/>
              </w:rPr>
            </w:pPr>
          </w:p>
          <w:p w14:paraId="5B985B5E" w14:textId="1C2EA1AF" w:rsidR="001E3921" w:rsidRPr="005E64C2" w:rsidRDefault="001E3921" w:rsidP="001E3921">
            <w:pPr>
              <w:contextualSpacing/>
              <w:rPr>
                <w:sz w:val="16"/>
                <w:szCs w:val="16"/>
              </w:rPr>
            </w:pPr>
            <w:r w:rsidRPr="005E64C2">
              <w:rPr>
                <w:sz w:val="16"/>
                <w:szCs w:val="16"/>
              </w:rPr>
              <w:t xml:space="preserve">RCH </w:t>
            </w:r>
            <w:proofErr w:type="spellStart"/>
            <w:r w:rsidRPr="005E64C2">
              <w:rPr>
                <w:sz w:val="16"/>
                <w:szCs w:val="16"/>
              </w:rPr>
              <w:t>Melb</w:t>
            </w:r>
            <w:proofErr w:type="spellEnd"/>
            <w:r w:rsidRPr="005E64C2">
              <w:rPr>
                <w:sz w:val="16"/>
                <w:szCs w:val="16"/>
              </w:rPr>
              <w:t xml:space="preserve"> 2013</w:t>
            </w:r>
            <w:r w:rsidR="00744D24">
              <w:rPr>
                <w:sz w:val="16"/>
                <w:szCs w:val="16"/>
              </w:rPr>
              <w:t>a</w:t>
            </w:r>
          </w:p>
          <w:p w14:paraId="7EF61ED4" w14:textId="77777777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4309AA9E" w14:textId="613D7AC1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 xml:space="preserve">RCH </w:t>
            </w:r>
            <w:proofErr w:type="spellStart"/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>paed</w:t>
            </w:r>
            <w:proofErr w:type="spellEnd"/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 xml:space="preserve"> handbook 2009</w:t>
            </w:r>
          </w:p>
          <w:p w14:paraId="64E35620" w14:textId="77777777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006BE498" w14:textId="77777777" w:rsidR="001E3921" w:rsidRPr="005E64C2" w:rsidRDefault="001E3921" w:rsidP="001E3921">
            <w:pPr>
              <w:contextualSpacing/>
              <w:rPr>
                <w:sz w:val="16"/>
                <w:szCs w:val="16"/>
              </w:rPr>
            </w:pPr>
          </w:p>
          <w:p w14:paraId="462D3BF6" w14:textId="77777777" w:rsidR="001E3921" w:rsidRPr="005E64C2" w:rsidRDefault="001E3921" w:rsidP="001E3921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506234AB" w14:textId="77777777" w:rsidR="001E3921" w:rsidRPr="00E87722" w:rsidRDefault="001E3921" w:rsidP="001E3921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onsensus</w:t>
            </w:r>
          </w:p>
        </w:tc>
        <w:tc>
          <w:tcPr>
            <w:tcW w:w="473" w:type="dxa"/>
          </w:tcPr>
          <w:p w14:paraId="628B636E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18724E9A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</w:tcPr>
          <w:p w14:paraId="743E230A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</w:tcPr>
          <w:p w14:paraId="0ED32036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7688B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8DC9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64A6F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26C2D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CABE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AD767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67856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66FC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D964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AB74E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70D58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7B2EC" w14:textId="77777777" w:rsidR="001E3921" w:rsidRPr="00E87722" w:rsidRDefault="001E3921" w:rsidP="001E3921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o complex to measure. </w:t>
            </w:r>
          </w:p>
        </w:tc>
      </w:tr>
      <w:tr w:rsidR="00290C72" w:rsidRPr="00AF5FC2" w14:paraId="6D130BC2" w14:textId="77777777" w:rsidTr="00DF590A">
        <w:tc>
          <w:tcPr>
            <w:tcW w:w="987" w:type="dxa"/>
          </w:tcPr>
          <w:p w14:paraId="2730A3BB" w14:textId="77777777" w:rsidR="001E3921" w:rsidRDefault="001E3921" w:rsidP="001E3921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  <w:vAlign w:val="center"/>
          </w:tcPr>
          <w:p w14:paraId="10061667" w14:textId="77777777" w:rsidR="001E3921" w:rsidRPr="00E87722" w:rsidRDefault="001E3921" w:rsidP="001E392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hildren admitted to hospital with gastroenteritis and severe clinical signs of dehydration should receive: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>- oxygen until signs of shock are reversed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>- IV access (use the intraosseous route if required)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 xml:space="preserve">- blood tests: EUC, BGL (if possible)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 xml:space="preserve">- IV bolus of 20mL/kg 0.9% NaCl or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Hartmanns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tat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 xml:space="preserve">- regular assessments for signs of shock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 xml:space="preserve">- a repeat IV fluid bolus if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necessary until signs of shock are reversed (organ perfusion restored), if &gt;40ml/kg boluses required involve senior staff and ICU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>- ORS once initial resus complete (infants =30ml/hr, toddlers =60ml/hr, older children =90ml/hr + 10ml/kg for every loose stool or vomit)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 xml:space="preserve">- their hydration status assessed. Based on this assessment administer IV fluid replacement over 24 hours: 0.9% NaCl + 2.5% Glucose or 0.45% NaCl + 2.5% Glucose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 xml:space="preserve">- frequent assessment of fluid balance and clinical assessment 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br/>
              <w:t>- continuous monitoring</w:t>
            </w:r>
          </w:p>
        </w:tc>
        <w:tc>
          <w:tcPr>
            <w:tcW w:w="851" w:type="dxa"/>
          </w:tcPr>
          <w:p w14:paraId="54961C3F" w14:textId="0E9B3674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Churgay</w:t>
            </w:r>
            <w:proofErr w:type="spellEnd"/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 xml:space="preserve"> 2012</w:t>
            </w:r>
          </w:p>
          <w:p w14:paraId="1DC68AE2" w14:textId="77777777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64CACC74" w14:textId="7384A8AD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>Kelly 2007</w:t>
            </w:r>
          </w:p>
          <w:p w14:paraId="53125B80" w14:textId="77777777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024D23C8" w14:textId="4347D8F4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>NICE 2009</w:t>
            </w:r>
          </w:p>
          <w:p w14:paraId="646260CF" w14:textId="77777777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2D28C509" w14:textId="365AD5E5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>Noone</w:t>
            </w:r>
            <w:proofErr w:type="spellEnd"/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 xml:space="preserve"> 2012</w:t>
            </w:r>
          </w:p>
          <w:p w14:paraId="101BC0F7" w14:textId="77777777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13C67D47" w14:textId="55CC7015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>NSW Health 2010</w:t>
            </w:r>
          </w:p>
          <w:p w14:paraId="40C0D373" w14:textId="77777777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407CC7A2" w14:textId="0AF393EB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 xml:space="preserve">RCH </w:t>
            </w:r>
            <w:proofErr w:type="spellStart"/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>Melb</w:t>
            </w:r>
            <w:proofErr w:type="spellEnd"/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 xml:space="preserve"> 2013</w:t>
            </w:r>
            <w:r w:rsidR="00B86EC0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  <w:p w14:paraId="0E035810" w14:textId="77777777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315618DB" w14:textId="6011E6C6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 xml:space="preserve">RCH </w:t>
            </w:r>
            <w:proofErr w:type="spellStart"/>
            <w:r w:rsidR="005D5DD7">
              <w:rPr>
                <w:rFonts w:ascii="Calibri" w:hAnsi="Calibri"/>
                <w:color w:val="000000"/>
                <w:sz w:val="16"/>
                <w:szCs w:val="16"/>
              </w:rPr>
              <w:t>Paed</w:t>
            </w:r>
            <w:proofErr w:type="spellEnd"/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 xml:space="preserve"> 2009</w:t>
            </w:r>
          </w:p>
          <w:p w14:paraId="4F04687E" w14:textId="77777777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772988EE" w14:textId="4CF95C20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>WCH 2010</w:t>
            </w:r>
          </w:p>
          <w:p w14:paraId="0F770687" w14:textId="77777777" w:rsidR="001E3921" w:rsidRPr="005E64C2" w:rsidRDefault="001E3921" w:rsidP="001E3921">
            <w:pPr>
              <w:contextualSpacing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64422A74" w14:textId="77777777" w:rsidR="001E3921" w:rsidRPr="005E64C2" w:rsidRDefault="001E3921" w:rsidP="001E3921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596393EF" w14:textId="77777777" w:rsidR="001E3921" w:rsidRPr="00E87722" w:rsidRDefault="001E3921" w:rsidP="001E3921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onsensus</w:t>
            </w:r>
          </w:p>
        </w:tc>
        <w:tc>
          <w:tcPr>
            <w:tcW w:w="473" w:type="dxa"/>
          </w:tcPr>
          <w:p w14:paraId="5C2F11F6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14D0F7EA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</w:tcPr>
          <w:p w14:paraId="2FC394EA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</w:tcPr>
          <w:p w14:paraId="7D34A4BA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07DF6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D3317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DC255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533F0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637CF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7CDD4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FF863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B48C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33CBE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E35B7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8E83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B1A0D" w14:textId="77777777" w:rsidR="001E3921" w:rsidRPr="00E87722" w:rsidRDefault="001E3921" w:rsidP="001E3921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vered in another indicator – merged. </w:t>
            </w:r>
          </w:p>
        </w:tc>
      </w:tr>
      <w:tr w:rsidR="00290C72" w:rsidRPr="00AF5FC2" w14:paraId="5168EC6B" w14:textId="77777777" w:rsidTr="00DF590A">
        <w:tc>
          <w:tcPr>
            <w:tcW w:w="987" w:type="dxa"/>
          </w:tcPr>
          <w:p w14:paraId="0EB703AC" w14:textId="77777777" w:rsidR="001E3921" w:rsidRDefault="001E3921" w:rsidP="001E3921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409" w:type="dxa"/>
            <w:vAlign w:val="center"/>
          </w:tcPr>
          <w:p w14:paraId="1E148A12" w14:textId="77777777" w:rsidR="001E3921" w:rsidRPr="00E87722" w:rsidRDefault="001E3921" w:rsidP="001E392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hildren presenting with gastroenteritis and no/mild clinical signs of dehydration should receive parental advice about planned follow-up and review if there is a failure to improve, deterioration or development of new signs</w:t>
            </w:r>
          </w:p>
        </w:tc>
        <w:tc>
          <w:tcPr>
            <w:tcW w:w="851" w:type="dxa"/>
          </w:tcPr>
          <w:p w14:paraId="15018AF1" w14:textId="15500C99" w:rsidR="001E3921" w:rsidRPr="005E64C2" w:rsidRDefault="001E3921" w:rsidP="001E3921">
            <w:pPr>
              <w:contextualSpacing/>
              <w:rPr>
                <w:sz w:val="16"/>
                <w:szCs w:val="16"/>
              </w:rPr>
            </w:pPr>
            <w:r w:rsidRPr="005E64C2">
              <w:rPr>
                <w:rFonts w:ascii="Calibri" w:hAnsi="Calibri"/>
                <w:color w:val="000000"/>
                <w:sz w:val="16"/>
                <w:szCs w:val="16"/>
              </w:rPr>
              <w:t>NSW Health 2010</w:t>
            </w:r>
          </w:p>
        </w:tc>
        <w:tc>
          <w:tcPr>
            <w:tcW w:w="993" w:type="dxa"/>
          </w:tcPr>
          <w:p w14:paraId="773BEE14" w14:textId="77777777" w:rsidR="001E3921" w:rsidRPr="00E87722" w:rsidRDefault="001E3921" w:rsidP="001E3921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nsus</w:t>
            </w:r>
          </w:p>
        </w:tc>
        <w:tc>
          <w:tcPr>
            <w:tcW w:w="473" w:type="dxa"/>
          </w:tcPr>
          <w:p w14:paraId="51296DC0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3D643B96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</w:tcPr>
          <w:p w14:paraId="494EC55B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3" w:type="dxa"/>
          </w:tcPr>
          <w:p w14:paraId="6DF6020E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9D6AA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 w:rsidRPr="009F32FA"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CE9BD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FB10E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8452C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26FB8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AB4D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C916C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3BE04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  <w:r>
              <w:rPr>
                <w:rFonts w:ascii="Webdings" w:hAnsi="Webdings"/>
                <w:sz w:val="16"/>
                <w:szCs w:val="16"/>
              </w:rPr>
              <w:t>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D7ADE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F6133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0D777" w14:textId="77777777" w:rsidR="001E3921" w:rsidRPr="009F32FA" w:rsidRDefault="001E3921" w:rsidP="001E3921">
            <w:pPr>
              <w:contextualSpacing/>
              <w:rPr>
                <w:rFonts w:ascii="Webdings" w:hAnsi="Webdings"/>
                <w:sz w:val="16"/>
                <w:szCs w:val="16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6C678" w14:textId="77777777" w:rsidR="001E3921" w:rsidRPr="00E87722" w:rsidRDefault="001E3921" w:rsidP="001E3921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likely to be documented. </w:t>
            </w:r>
          </w:p>
        </w:tc>
      </w:tr>
    </w:tbl>
    <w:p w14:paraId="4142A468" w14:textId="77777777" w:rsidR="00D03308" w:rsidRDefault="00D03308"/>
    <w:p w14:paraId="34A9F3F6" w14:textId="77777777" w:rsidR="001670D5" w:rsidRPr="001670D5" w:rsidRDefault="001670D5">
      <w:pPr>
        <w:rPr>
          <w:b/>
        </w:rPr>
      </w:pPr>
      <w:r w:rsidRPr="001670D5">
        <w:rPr>
          <w:b/>
        </w:rPr>
        <w:lastRenderedPageBreak/>
        <w:t>References:</w:t>
      </w:r>
    </w:p>
    <w:p w14:paraId="771829EE" w14:textId="093BDB75" w:rsidR="005D5DD7" w:rsidRPr="00E01E34" w:rsidRDefault="005D5DD7" w:rsidP="005D5DD7">
      <w:pPr>
        <w:pStyle w:val="EndNoteBibliography"/>
        <w:spacing w:after="0"/>
      </w:pPr>
      <w:r>
        <w:t xml:space="preserve">Churgay 2012: </w:t>
      </w:r>
      <w:r>
        <w:tab/>
      </w:r>
      <w:r>
        <w:tab/>
      </w:r>
      <w:r w:rsidRPr="00E01E34">
        <w:t>Churgay CA, Aftab Z. Gastroenteritis in children: Part II. prevention and management. American Family Physician. 2012;85(11):1066-70.</w:t>
      </w:r>
    </w:p>
    <w:p w14:paraId="3B051261" w14:textId="77777777" w:rsidR="005D5DD7" w:rsidRDefault="005D5DD7" w:rsidP="005D5DD7">
      <w:pPr>
        <w:pStyle w:val="EndNoteBibliography"/>
        <w:spacing w:after="0"/>
      </w:pPr>
    </w:p>
    <w:p w14:paraId="54F0904A" w14:textId="66ED660A" w:rsidR="005D5DD7" w:rsidRPr="00E01E34" w:rsidRDefault="005D5DD7" w:rsidP="005D5DD7">
      <w:pPr>
        <w:pStyle w:val="EndNoteBibliography"/>
        <w:spacing w:after="0"/>
      </w:pPr>
      <w:r>
        <w:t xml:space="preserve">Cincinnati 2011: </w:t>
      </w:r>
      <w:r>
        <w:tab/>
      </w:r>
      <w:r w:rsidRPr="00E01E34">
        <w:t xml:space="preserve">Acute Gastroenteritis Guideline Team Cincinnati Children's hospital medical center. Evidence based care guideline -Prevention and management of </w:t>
      </w:r>
      <w:r>
        <w:tab/>
      </w:r>
      <w:r>
        <w:tab/>
      </w:r>
      <w:r>
        <w:tab/>
      </w:r>
      <w:r w:rsidRPr="00E01E34">
        <w:t>Acute Gastroenteritis (AGE) in children aged 2 months to 18 years Cincinnati, Ohio</w:t>
      </w:r>
      <w:r>
        <w:t xml:space="preserve"> </w:t>
      </w:r>
      <w:r w:rsidRPr="00E01E34">
        <w:t xml:space="preserve">2011. </w:t>
      </w:r>
    </w:p>
    <w:p w14:paraId="3835E39F" w14:textId="77777777" w:rsidR="00313851" w:rsidRDefault="00313851" w:rsidP="00313851">
      <w:pPr>
        <w:pStyle w:val="EndNoteBibliography"/>
        <w:spacing w:after="0"/>
      </w:pPr>
    </w:p>
    <w:p w14:paraId="64AA9398" w14:textId="0D703985" w:rsidR="00313851" w:rsidRPr="00E01E34" w:rsidRDefault="00313851" w:rsidP="00313851">
      <w:pPr>
        <w:pStyle w:val="EndNoteBibliography"/>
        <w:spacing w:after="0"/>
      </w:pPr>
      <w:r>
        <w:t>Heinz 2008:</w:t>
      </w:r>
      <w:r>
        <w:tab/>
      </w:r>
      <w:r>
        <w:tab/>
      </w:r>
      <w:r w:rsidR="0040478C">
        <w:t xml:space="preserve">Heinz, P. </w:t>
      </w:r>
      <w:r w:rsidRPr="00E01E34">
        <w:t>Management of acute gastroenteritis in children. Paediatrics and Child Health. 2008;18(10):453-7.</w:t>
      </w:r>
    </w:p>
    <w:p w14:paraId="30616140" w14:textId="10FFD4D3" w:rsidR="00313851" w:rsidRDefault="00313851" w:rsidP="00313851">
      <w:pPr>
        <w:pStyle w:val="EndNoteBibliography"/>
        <w:spacing w:after="0"/>
      </w:pPr>
    </w:p>
    <w:p w14:paraId="755103C8" w14:textId="4B967F5E" w:rsidR="0040478C" w:rsidRPr="00E01E34" w:rsidRDefault="005E5305" w:rsidP="0040478C">
      <w:pPr>
        <w:pStyle w:val="EndNoteBibliography"/>
        <w:spacing w:after="0"/>
      </w:pPr>
      <w:r>
        <w:t>Kelly 2007:</w:t>
      </w:r>
      <w:r>
        <w:tab/>
      </w:r>
      <w:r>
        <w:tab/>
      </w:r>
      <w:r w:rsidR="0040478C" w:rsidRPr="00E01E34">
        <w:t>Kelly A, Cheong, E. Paediatric gastroenteritis</w:t>
      </w:r>
      <w:r w:rsidR="0040478C">
        <w:t xml:space="preserve">, Australian Doctors Group, </w:t>
      </w:r>
      <w:r w:rsidR="0040478C" w:rsidRPr="00E01E34">
        <w:t>Sydney</w:t>
      </w:r>
      <w:r w:rsidR="0040478C">
        <w:t xml:space="preserve"> </w:t>
      </w:r>
      <w:r w:rsidR="0040478C" w:rsidRPr="00E01E34">
        <w:t>2007</w:t>
      </w:r>
    </w:p>
    <w:p w14:paraId="41946770" w14:textId="67A1104A" w:rsidR="0040478C" w:rsidRDefault="0040478C" w:rsidP="00313851">
      <w:pPr>
        <w:pStyle w:val="EndNoteBibliography"/>
        <w:spacing w:after="0"/>
      </w:pPr>
    </w:p>
    <w:p w14:paraId="28FACA3D" w14:textId="13D23FF2" w:rsidR="005E5305" w:rsidRDefault="005E5305" w:rsidP="00313851">
      <w:pPr>
        <w:pStyle w:val="EndNoteBibliography"/>
        <w:spacing w:after="0"/>
      </w:pPr>
      <w:r>
        <w:t>NICE 2009:</w:t>
      </w:r>
      <w:r>
        <w:tab/>
      </w:r>
      <w:r>
        <w:tab/>
      </w:r>
      <w:r w:rsidRPr="00E01E34">
        <w:t xml:space="preserve">National Institute for Health and Clinical Excellence (NICE). Diarrhoea and vomiting in children Diarrhoea and vomiting caused by gastroenteritis: </w:t>
      </w:r>
      <w:r>
        <w:tab/>
      </w:r>
      <w:r>
        <w:tab/>
      </w:r>
      <w:r>
        <w:tab/>
      </w:r>
      <w:r>
        <w:tab/>
      </w:r>
      <w:r w:rsidRPr="00E01E34">
        <w:t>diagnosis, assessment and management in children younger than 5 years</w:t>
      </w:r>
      <w:r>
        <w:t>.</w:t>
      </w:r>
      <w:r w:rsidRPr="00E01E34">
        <w:t xml:space="preserve"> London</w:t>
      </w:r>
      <w:r>
        <w:t xml:space="preserve"> 2</w:t>
      </w:r>
      <w:r w:rsidRPr="00E01E34">
        <w:t>009.</w:t>
      </w:r>
    </w:p>
    <w:p w14:paraId="03EBED33" w14:textId="0CF77F8B" w:rsidR="005E5305" w:rsidRDefault="005E5305" w:rsidP="00313851">
      <w:pPr>
        <w:pStyle w:val="EndNoteBibliography"/>
        <w:spacing w:after="0"/>
      </w:pPr>
    </w:p>
    <w:p w14:paraId="0DE4ABF3" w14:textId="5742D8CB" w:rsidR="005E5305" w:rsidRDefault="005E5305" w:rsidP="00313851">
      <w:pPr>
        <w:pStyle w:val="EndNoteBibliography"/>
        <w:spacing w:after="0"/>
      </w:pPr>
      <w:r>
        <w:t>Noone 2</w:t>
      </w:r>
      <w:r w:rsidR="00B368F3">
        <w:t>012:</w:t>
      </w:r>
      <w:r w:rsidR="00B368F3">
        <w:tab/>
      </w:r>
      <w:r w:rsidR="00B368F3">
        <w:tab/>
      </w:r>
      <w:r w:rsidR="00B368F3" w:rsidRPr="00E01E34">
        <w:t>Noone M. Management of acute gastroenteritis in children. Paediatrics and Child Health (United Kingdom). 2012;22(10):426-31.</w:t>
      </w:r>
    </w:p>
    <w:p w14:paraId="6E8818F0" w14:textId="77777777" w:rsidR="005E5305" w:rsidRDefault="005E5305" w:rsidP="00313851">
      <w:pPr>
        <w:pStyle w:val="EndNoteBibliography"/>
        <w:spacing w:after="0"/>
      </w:pPr>
    </w:p>
    <w:p w14:paraId="29B5209E" w14:textId="255B4D5A" w:rsidR="00313851" w:rsidRPr="00E01E34" w:rsidRDefault="00313851" w:rsidP="00313851">
      <w:pPr>
        <w:pStyle w:val="EndNoteBibliography"/>
        <w:spacing w:after="0"/>
      </w:pPr>
      <w:r>
        <w:t xml:space="preserve">NSW Health 2010: </w:t>
      </w:r>
      <w:r w:rsidR="0040478C">
        <w:tab/>
      </w:r>
      <w:r w:rsidRPr="00E01E34">
        <w:t>NSW Health. Children and infants with gastroenteritis - acute management</w:t>
      </w:r>
      <w:r>
        <w:t>,</w:t>
      </w:r>
      <w:r w:rsidRPr="00E01E34">
        <w:t xml:space="preserve"> Sy</w:t>
      </w:r>
      <w:r>
        <w:t>dn</w:t>
      </w:r>
      <w:r w:rsidRPr="00E01E34">
        <w:t>ey</w:t>
      </w:r>
      <w:r>
        <w:t xml:space="preserve"> </w:t>
      </w:r>
      <w:r w:rsidRPr="00E01E34">
        <w:t xml:space="preserve">2010. Available from: </w:t>
      </w:r>
    </w:p>
    <w:p w14:paraId="22507579" w14:textId="77777777" w:rsidR="005D5DD7" w:rsidRDefault="005D5DD7" w:rsidP="001670D5">
      <w:pPr>
        <w:pStyle w:val="EndNoteBibliography"/>
        <w:spacing w:after="0"/>
      </w:pPr>
    </w:p>
    <w:p w14:paraId="32C75E04" w14:textId="3FCA4460" w:rsidR="005D5DD7" w:rsidRDefault="005D5DD7" w:rsidP="001670D5">
      <w:pPr>
        <w:pStyle w:val="EndNoteBibliography"/>
        <w:spacing w:after="0"/>
      </w:pPr>
      <w:r>
        <w:t>RCH Melb 2013</w:t>
      </w:r>
      <w:r w:rsidR="00A56E8E">
        <w:t>a</w:t>
      </w:r>
      <w:r>
        <w:t xml:space="preserve">: </w:t>
      </w:r>
      <w:r>
        <w:tab/>
      </w:r>
      <w:r w:rsidRPr="00E01E34">
        <w:t>The Royal Children's Hospital M</w:t>
      </w:r>
      <w:r>
        <w:t>elbourne</w:t>
      </w:r>
      <w:r w:rsidRPr="00E01E34">
        <w:t>. Abdominal pain</w:t>
      </w:r>
      <w:r>
        <w:t>.</w:t>
      </w:r>
      <w:r w:rsidRPr="00E01E34">
        <w:t xml:space="preserve"> </w:t>
      </w:r>
      <w:r w:rsidR="00A56E8E">
        <w:t xml:space="preserve">Melbourne, </w:t>
      </w:r>
      <w:r w:rsidRPr="00E01E34">
        <w:t>2013.</w:t>
      </w:r>
    </w:p>
    <w:p w14:paraId="7FA3AFA7" w14:textId="45968424" w:rsidR="00A56E8E" w:rsidRDefault="00A56E8E" w:rsidP="001670D5">
      <w:pPr>
        <w:pStyle w:val="EndNoteBibliography"/>
        <w:spacing w:after="0"/>
      </w:pPr>
    </w:p>
    <w:p w14:paraId="3A583743" w14:textId="4DADF489" w:rsidR="00A56E8E" w:rsidRDefault="00A56E8E" w:rsidP="001670D5">
      <w:pPr>
        <w:pStyle w:val="EndNoteBibliography"/>
        <w:spacing w:after="0"/>
      </w:pPr>
      <w:r>
        <w:t>RCH Melb 2013b:</w:t>
      </w:r>
      <w:r>
        <w:tab/>
      </w:r>
      <w:r w:rsidRPr="00E01E34">
        <w:t>The Royal Children's Hospital Melbourne. Gastroenteritis</w:t>
      </w:r>
      <w:r>
        <w:t>.</w:t>
      </w:r>
      <w:r w:rsidRPr="00E01E34">
        <w:t xml:space="preserve"> Melbourne</w:t>
      </w:r>
      <w:r>
        <w:t xml:space="preserve">, </w:t>
      </w:r>
      <w:r w:rsidRPr="00E01E34">
        <w:t>2013.</w:t>
      </w:r>
    </w:p>
    <w:p w14:paraId="1E15AE44" w14:textId="77777777" w:rsidR="005D5DD7" w:rsidRDefault="005D5DD7" w:rsidP="001670D5">
      <w:pPr>
        <w:pStyle w:val="EndNoteBibliography"/>
        <w:spacing w:after="0"/>
      </w:pPr>
    </w:p>
    <w:p w14:paraId="7700F776" w14:textId="558836A4" w:rsidR="001670D5" w:rsidRPr="00E01E34" w:rsidRDefault="009E3745" w:rsidP="001670D5">
      <w:pPr>
        <w:pStyle w:val="EndNoteBibliography"/>
        <w:spacing w:after="0"/>
      </w:pPr>
      <w:r>
        <w:t xml:space="preserve">RCH </w:t>
      </w:r>
      <w:r w:rsidR="00313851">
        <w:t>Paed</w:t>
      </w:r>
      <w:r>
        <w:t xml:space="preserve"> 2009: </w:t>
      </w:r>
      <w:r w:rsidR="00313851">
        <w:tab/>
        <w:t xml:space="preserve">The </w:t>
      </w:r>
      <w:r w:rsidR="001670D5" w:rsidRPr="00E01E34">
        <w:t>Royal Childrens Hospital Melbourne. Paediatric Handbook - Eighth edition. Melbourne, Australia: Wiley-Blackwell; 2009.</w:t>
      </w:r>
    </w:p>
    <w:p w14:paraId="580C76B8" w14:textId="3EF1D8B1" w:rsidR="001670D5" w:rsidRPr="00E01E34" w:rsidRDefault="001670D5" w:rsidP="001670D5">
      <w:pPr>
        <w:pStyle w:val="EndNoteBibliography"/>
        <w:spacing w:after="0"/>
      </w:pPr>
      <w:r w:rsidRPr="00E01E34">
        <w:tab/>
        <w:t xml:space="preserve"> </w:t>
      </w:r>
      <w:r w:rsidRPr="00E01E34">
        <w:tab/>
        <w:t xml:space="preserve"> </w:t>
      </w:r>
    </w:p>
    <w:p w14:paraId="7133504D" w14:textId="6694BA2F" w:rsidR="001670D5" w:rsidRPr="00E01E34" w:rsidRDefault="009E3745" w:rsidP="001670D5">
      <w:pPr>
        <w:pStyle w:val="EndNoteBibliography"/>
        <w:spacing w:after="0"/>
      </w:pPr>
      <w:r>
        <w:t xml:space="preserve">WCH 2010: </w:t>
      </w:r>
      <w:r w:rsidR="00A56E8E">
        <w:tab/>
      </w:r>
      <w:r w:rsidR="00A56E8E">
        <w:tab/>
      </w:r>
      <w:r w:rsidR="001670D5" w:rsidRPr="00E01E34">
        <w:t>Women's and Children's Health Network. Gastroenteritis</w:t>
      </w:r>
      <w:r w:rsidR="00A56E8E">
        <w:t>.</w:t>
      </w:r>
      <w:r w:rsidR="001670D5" w:rsidRPr="00E01E34">
        <w:t xml:space="preserve"> Adelaide</w:t>
      </w:r>
      <w:r w:rsidR="00A56E8E">
        <w:t xml:space="preserve">, </w:t>
      </w:r>
      <w:r w:rsidR="001670D5" w:rsidRPr="00E01E34">
        <w:t xml:space="preserve">2010. </w:t>
      </w:r>
    </w:p>
    <w:p w14:paraId="589C838C" w14:textId="77777777" w:rsidR="001670D5" w:rsidRDefault="001670D5"/>
    <w:sectPr w:rsidR="001670D5" w:rsidSect="00B743A2">
      <w:footerReference w:type="default" r:id="rId9"/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ECCA12" w14:textId="77777777" w:rsidR="00415535" w:rsidRDefault="00415535" w:rsidP="00EA6987">
      <w:pPr>
        <w:spacing w:after="0" w:line="240" w:lineRule="auto"/>
      </w:pPr>
      <w:r>
        <w:separator/>
      </w:r>
    </w:p>
  </w:endnote>
  <w:endnote w:type="continuationSeparator" w:id="0">
    <w:p w14:paraId="74F7E388" w14:textId="77777777" w:rsidR="00415535" w:rsidRDefault="00415535" w:rsidP="00EA6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4062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E102DE" w14:textId="77777777" w:rsidR="00EA6987" w:rsidRDefault="00EA69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380AE9" w14:textId="77777777" w:rsidR="00EA6987" w:rsidRDefault="00EA69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9EE87" w14:textId="77777777" w:rsidR="00415535" w:rsidRDefault="00415535" w:rsidP="00EA6987">
      <w:pPr>
        <w:spacing w:after="0" w:line="240" w:lineRule="auto"/>
      </w:pPr>
      <w:r>
        <w:separator/>
      </w:r>
    </w:p>
  </w:footnote>
  <w:footnote w:type="continuationSeparator" w:id="0">
    <w:p w14:paraId="06D68B41" w14:textId="77777777" w:rsidR="00415535" w:rsidRDefault="00415535" w:rsidP="00EA69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308"/>
    <w:rsid w:val="0003139C"/>
    <w:rsid w:val="00087E26"/>
    <w:rsid w:val="000B50CF"/>
    <w:rsid w:val="000C2A8E"/>
    <w:rsid w:val="000E3019"/>
    <w:rsid w:val="001670D5"/>
    <w:rsid w:val="001A6AE6"/>
    <w:rsid w:val="001E3921"/>
    <w:rsid w:val="002007F1"/>
    <w:rsid w:val="002237F6"/>
    <w:rsid w:val="00290C72"/>
    <w:rsid w:val="00313851"/>
    <w:rsid w:val="0040478C"/>
    <w:rsid w:val="00415535"/>
    <w:rsid w:val="005027AE"/>
    <w:rsid w:val="005A151F"/>
    <w:rsid w:val="005D5DD7"/>
    <w:rsid w:val="005E5305"/>
    <w:rsid w:val="00744D24"/>
    <w:rsid w:val="0092382F"/>
    <w:rsid w:val="009A4C64"/>
    <w:rsid w:val="009E3745"/>
    <w:rsid w:val="009F057B"/>
    <w:rsid w:val="00A56E8E"/>
    <w:rsid w:val="00B366B5"/>
    <w:rsid w:val="00B368F3"/>
    <w:rsid w:val="00B743A2"/>
    <w:rsid w:val="00B748E4"/>
    <w:rsid w:val="00B86EC0"/>
    <w:rsid w:val="00C24903"/>
    <w:rsid w:val="00CE0924"/>
    <w:rsid w:val="00CF6144"/>
    <w:rsid w:val="00D03308"/>
    <w:rsid w:val="00D15D37"/>
    <w:rsid w:val="00D37E56"/>
    <w:rsid w:val="00DE43F3"/>
    <w:rsid w:val="00DF590A"/>
    <w:rsid w:val="00E12A46"/>
    <w:rsid w:val="00E97E19"/>
    <w:rsid w:val="00EA6987"/>
    <w:rsid w:val="00F43FD9"/>
    <w:rsid w:val="00F65CB6"/>
    <w:rsid w:val="00FB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2F0F8"/>
  <w15:chartTrackingRefBased/>
  <w15:docId w15:val="{4386C563-A7FD-4E9A-9FB2-F96B6C184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330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69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987"/>
  </w:style>
  <w:style w:type="paragraph" w:styleId="Footer">
    <w:name w:val="footer"/>
    <w:basedOn w:val="Normal"/>
    <w:link w:val="FooterChar"/>
    <w:uiPriority w:val="99"/>
    <w:unhideWhenUsed/>
    <w:rsid w:val="00EA69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987"/>
  </w:style>
  <w:style w:type="paragraph" w:customStyle="1" w:styleId="EndNoteBibliography">
    <w:name w:val="EndNote Bibliography"/>
    <w:basedOn w:val="Normal"/>
    <w:link w:val="EndNoteBibliographyChar"/>
    <w:rsid w:val="001670D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70D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670D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3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5C4AE73D5F9B4BB3744F2479719F3A" ma:contentTypeVersion="11" ma:contentTypeDescription="Create a new document." ma:contentTypeScope="" ma:versionID="836ef1cbe0eb61ba92506d766d964701">
  <xsd:schema xmlns:xsd="http://www.w3.org/2001/XMLSchema" xmlns:xs="http://www.w3.org/2001/XMLSchema" xmlns:p="http://schemas.microsoft.com/office/2006/metadata/properties" xmlns:ns3="00ed799a-1a11-43c9-a0b6-b4437b34d481" xmlns:ns4="5c59e0c3-74de-4ab8-9470-7e83399138de" targetNamespace="http://schemas.microsoft.com/office/2006/metadata/properties" ma:root="true" ma:fieldsID="be6f67d65a5a01fdb56943dd02abae34" ns3:_="" ns4:_="">
    <xsd:import namespace="00ed799a-1a11-43c9-a0b6-b4437b34d481"/>
    <xsd:import namespace="5c59e0c3-74de-4ab8-9470-7e83399138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d799a-1a11-43c9-a0b6-b4437b34d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59e0c3-74de-4ab8-9470-7e83399138d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68C0DD-3F77-4D5A-94CF-8ABA563815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25F17F1-60CF-4BF6-A9A9-578514E7A4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5574F0-CA64-44A9-9AE3-C5E1AA7B21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ed799a-1a11-43c9-a0b6-b4437b34d481"/>
    <ds:schemaRef ds:uri="5c59e0c3-74de-4ab8-9470-7e83399138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8</Pages>
  <Words>1330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Wiles</dc:creator>
  <cp:keywords/>
  <dc:description/>
  <cp:lastModifiedBy>Ms Meagan Warwick</cp:lastModifiedBy>
  <cp:revision>32</cp:revision>
  <dcterms:created xsi:type="dcterms:W3CDTF">2019-10-08T23:53:00Z</dcterms:created>
  <dcterms:modified xsi:type="dcterms:W3CDTF">2019-10-17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5C4AE73D5F9B4BB3744F2479719F3A</vt:lpwstr>
  </property>
</Properties>
</file>